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1F0" w:rsidRDefault="00117D55" w:rsidP="00117D55">
      <w:pPr>
        <w:ind w:leftChars="-675" w:hangingChars="675" w:hanging="1418"/>
      </w:pPr>
      <w:r>
        <w:rPr>
          <w:noProof/>
        </w:rPr>
        <w:drawing>
          <wp:inline distT="0" distB="0" distL="0" distR="0">
            <wp:extent cx="6892617" cy="3657600"/>
            <wp:effectExtent l="19050" t="0" r="3483" b="0"/>
            <wp:docPr id="1" name="图片 1" descr="H:\8 小麦基因家族分析\7 m6A\投稿\Additional file 4 Domains of YTHDC1s in animals and YTHDC in pla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8 小麦基因家族分析\7 m6A\投稿\Additional file 4 Domains of YTHDC1s in animals and YTHDC in plant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5598" cy="36591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7D55" w:rsidRDefault="00117D55" w:rsidP="00117D55">
      <w:r w:rsidRPr="00117D55">
        <w:t>Additional file</w:t>
      </w:r>
      <w:r>
        <w:rPr>
          <w:rFonts w:hint="eastAsia"/>
        </w:rPr>
        <w:t xml:space="preserve"> </w:t>
      </w:r>
      <w:r w:rsidR="00764C6D">
        <w:t>5</w:t>
      </w:r>
      <w:r w:rsidRPr="0045503B">
        <w:t xml:space="preserve"> Organization an</w:t>
      </w:r>
      <w:bookmarkStart w:id="0" w:name="_GoBack"/>
      <w:bookmarkEnd w:id="0"/>
      <w:r w:rsidRPr="0045503B">
        <w:t xml:space="preserve">d distribution of the conserved domain in </w:t>
      </w:r>
      <w:r>
        <w:t>YTHDC1s in animals and YTHDCs in plants</w:t>
      </w:r>
      <w:r w:rsidRPr="0045503B">
        <w:t>.</w:t>
      </w:r>
      <w:r>
        <w:t xml:space="preserve"> D</w:t>
      </w:r>
      <w:r w:rsidRPr="0045503B">
        <w:t>omain</w:t>
      </w:r>
      <w:r>
        <w:t xml:space="preserve">s were predicated using the webtool </w:t>
      </w:r>
      <w:r w:rsidRPr="00C2301C">
        <w:t>CDD/SPARCLE</w:t>
      </w:r>
      <w:r>
        <w:t xml:space="preserve"> (</w:t>
      </w:r>
      <w:hyperlink r:id="rId7" w:history="1">
        <w:r w:rsidRPr="004F362C">
          <w:rPr>
            <w:rStyle w:val="a9"/>
          </w:rPr>
          <w:t>http://www.ncbi.nlm.nih.gov/Structure/cdd/wrpsb.cgi</w:t>
        </w:r>
      </w:hyperlink>
      <w:r>
        <w:t>) based on the sequences (</w:t>
      </w:r>
      <w:r w:rsidRPr="00633F8E">
        <w:t>Additional file</w:t>
      </w:r>
      <w:r>
        <w:rPr>
          <w:rFonts w:hint="eastAsia"/>
        </w:rPr>
        <w:t xml:space="preserve"> 4</w:t>
      </w:r>
      <w:r>
        <w:t>).</w:t>
      </w:r>
    </w:p>
    <w:p w:rsidR="00117D55" w:rsidRPr="00117D55" w:rsidRDefault="00117D55" w:rsidP="00117D55">
      <w:pPr>
        <w:ind w:leftChars="-675" w:hangingChars="675" w:hanging="1418"/>
      </w:pPr>
    </w:p>
    <w:sectPr w:rsidR="00117D55" w:rsidRPr="00117D55" w:rsidSect="00510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2006" w:rsidRDefault="00C72006" w:rsidP="00117D55">
      <w:r>
        <w:separator/>
      </w:r>
    </w:p>
  </w:endnote>
  <w:endnote w:type="continuationSeparator" w:id="0">
    <w:p w:rsidR="00C72006" w:rsidRDefault="00C72006" w:rsidP="0011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2006" w:rsidRDefault="00C72006" w:rsidP="00117D55">
      <w:r>
        <w:separator/>
      </w:r>
    </w:p>
  </w:footnote>
  <w:footnote w:type="continuationSeparator" w:id="0">
    <w:p w:rsidR="00C72006" w:rsidRDefault="00C72006" w:rsidP="00117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7D55"/>
    <w:rsid w:val="00117D55"/>
    <w:rsid w:val="00162989"/>
    <w:rsid w:val="00201E85"/>
    <w:rsid w:val="004E731B"/>
    <w:rsid w:val="005100BD"/>
    <w:rsid w:val="00764C6D"/>
    <w:rsid w:val="00C7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415E1"/>
  <w15:docId w15:val="{3D93AE08-4720-40F4-B86F-75DC24C5D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0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17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17D5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17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17D5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7D5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7D55"/>
    <w:rPr>
      <w:sz w:val="18"/>
      <w:szCs w:val="18"/>
    </w:rPr>
  </w:style>
  <w:style w:type="character" w:styleId="a9">
    <w:name w:val="Hyperlink"/>
    <w:basedOn w:val="a0"/>
    <w:uiPriority w:val="99"/>
    <w:rsid w:val="00117D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tructure/cdd/wrpsb.cg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</cp:lastModifiedBy>
  <cp:revision>4</cp:revision>
  <dcterms:created xsi:type="dcterms:W3CDTF">2020-02-15T10:09:00Z</dcterms:created>
  <dcterms:modified xsi:type="dcterms:W3CDTF">2020-06-11T00:10:00Z</dcterms:modified>
</cp:coreProperties>
</file>